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7D071" w14:textId="4DCABB1F" w:rsidR="00EE2822" w:rsidRDefault="00F00B4F" w:rsidP="00EE2822">
      <w:pPr>
        <w:spacing w:after="120"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orting Information S1_Fig</w:t>
      </w:r>
    </w:p>
    <w:p w14:paraId="186C7D1F" w14:textId="2A741EA1" w:rsidR="00EE2822" w:rsidRPr="00BD4965" w:rsidRDefault="00EE2822" w:rsidP="00EE2822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e antimicrobial peptide c</w:t>
      </w:r>
      <w:r w:rsidRPr="00BD4965">
        <w:rPr>
          <w:rFonts w:ascii="Arial" w:hAnsi="Arial" w:cs="Arial"/>
          <w:b/>
          <w:sz w:val="22"/>
          <w:szCs w:val="22"/>
        </w:rPr>
        <w:t xml:space="preserve">athelicidin is critical for the development of Th17 responses in </w:t>
      </w:r>
      <w:r w:rsidRPr="00EE2822">
        <w:rPr>
          <w:rFonts w:ascii="Arial" w:hAnsi="Arial" w:cs="Arial"/>
          <w:b/>
          <w:sz w:val="22"/>
          <w:szCs w:val="22"/>
        </w:rPr>
        <w:t>experimental autoimmune encephalomyelitis</w:t>
      </w:r>
    </w:p>
    <w:p w14:paraId="509E8B13" w14:textId="05D1EE58" w:rsidR="009C5FF4" w:rsidRPr="00A1592B" w:rsidRDefault="00A1592B" w:rsidP="00A1592B">
      <w:pPr>
        <w:spacing w:after="120"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88746E">
        <w:rPr>
          <w:noProof/>
        </w:rPr>
        <w:drawing>
          <wp:anchor distT="0" distB="0" distL="114300" distR="114300" simplePos="0" relativeHeight="251659264" behindDoc="0" locked="0" layoutInCell="1" allowOverlap="1" wp14:anchorId="35D6B625" wp14:editId="4B22C2A8">
            <wp:simplePos x="0" y="0"/>
            <wp:positionH relativeFrom="margin">
              <wp:posOffset>23604</wp:posOffset>
            </wp:positionH>
            <wp:positionV relativeFrom="paragraph">
              <wp:posOffset>1298816</wp:posOffset>
            </wp:positionV>
            <wp:extent cx="5731510" cy="3515360"/>
            <wp:effectExtent l="0" t="0" r="2540" b="8890"/>
            <wp:wrapTopAndBottom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390"/>
                    <a:stretch/>
                  </pic:blipFill>
                  <pic:spPr bwMode="auto">
                    <a:xfrm>
                      <a:off x="0" y="0"/>
                      <a:ext cx="5731510" cy="3515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EE2822" w:rsidRPr="00BD4965">
        <w:rPr>
          <w:rFonts w:ascii="Arial" w:hAnsi="Arial" w:cs="Arial"/>
          <w:sz w:val="22"/>
          <w:szCs w:val="22"/>
        </w:rPr>
        <w:t>Katie J Smith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="00EE2822" w:rsidRPr="00BD4965">
        <w:rPr>
          <w:rFonts w:ascii="Arial" w:hAnsi="Arial" w:cs="Arial"/>
          <w:sz w:val="22"/>
          <w:szCs w:val="22"/>
        </w:rPr>
        <w:t>, Danielle Minns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="00EE2822" w:rsidRPr="00BD4965">
        <w:rPr>
          <w:rFonts w:ascii="Arial" w:hAnsi="Arial" w:cs="Arial"/>
          <w:sz w:val="22"/>
          <w:szCs w:val="22"/>
        </w:rPr>
        <w:t>, Brian</w:t>
      </w:r>
      <w:r w:rsidR="00EE2822">
        <w:rPr>
          <w:rFonts w:ascii="Arial" w:hAnsi="Arial" w:cs="Arial"/>
          <w:sz w:val="22"/>
          <w:szCs w:val="22"/>
        </w:rPr>
        <w:t xml:space="preserve"> J</w:t>
      </w:r>
      <w:r w:rsidR="00EE2822" w:rsidRPr="00BD4965">
        <w:rPr>
          <w:rFonts w:ascii="Arial" w:hAnsi="Arial" w:cs="Arial"/>
          <w:sz w:val="22"/>
          <w:szCs w:val="22"/>
        </w:rPr>
        <w:t xml:space="preserve"> McHugh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="00EE2822" w:rsidRPr="00BD4965">
        <w:rPr>
          <w:rFonts w:ascii="Arial" w:hAnsi="Arial" w:cs="Arial"/>
          <w:sz w:val="22"/>
          <w:szCs w:val="22"/>
        </w:rPr>
        <w:t>, Rebecca K. Holloway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2</w:t>
      </w:r>
      <w:proofErr w:type="gramStart"/>
      <w:r w:rsidR="00EE2822" w:rsidRPr="00BD4965">
        <w:rPr>
          <w:rFonts w:ascii="Arial" w:hAnsi="Arial" w:cs="Arial"/>
          <w:sz w:val="22"/>
          <w:szCs w:val="22"/>
          <w:vertAlign w:val="superscript"/>
        </w:rPr>
        <w:t>,3</w:t>
      </w:r>
      <w:proofErr w:type="gramEnd"/>
      <w:r w:rsidR="00EE2822" w:rsidRPr="00BD4965">
        <w:rPr>
          <w:rFonts w:ascii="Arial" w:hAnsi="Arial" w:cs="Arial"/>
          <w:sz w:val="22"/>
          <w:szCs w:val="22"/>
        </w:rPr>
        <w:t>, Richard O’Connor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="00EE2822" w:rsidRPr="00BD4965">
        <w:rPr>
          <w:rFonts w:ascii="Arial" w:hAnsi="Arial" w:cs="Arial"/>
          <w:sz w:val="22"/>
          <w:szCs w:val="22"/>
        </w:rPr>
        <w:t>, Anna Williams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3</w:t>
      </w:r>
      <w:r w:rsidR="00EE2822" w:rsidRPr="00BD4965">
        <w:rPr>
          <w:rFonts w:ascii="Arial" w:hAnsi="Arial" w:cs="Arial"/>
          <w:sz w:val="22"/>
          <w:szCs w:val="22"/>
        </w:rPr>
        <w:t>, Lauren Melrose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="00EE2822" w:rsidRPr="00BD4965">
        <w:rPr>
          <w:rFonts w:ascii="Arial" w:hAnsi="Arial" w:cs="Arial"/>
          <w:sz w:val="22"/>
          <w:szCs w:val="22"/>
        </w:rPr>
        <w:t>, Rhoanne McPherson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="00EE2822" w:rsidRPr="00BD4965">
        <w:rPr>
          <w:rFonts w:ascii="Arial" w:hAnsi="Arial" w:cs="Arial"/>
          <w:sz w:val="22"/>
          <w:szCs w:val="22"/>
        </w:rPr>
        <w:t>, Veronique E. Miron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2</w:t>
      </w:r>
      <w:r w:rsidR="00EE2822" w:rsidRPr="00BD4965">
        <w:rPr>
          <w:rFonts w:ascii="Arial" w:hAnsi="Arial" w:cs="Arial"/>
          <w:sz w:val="22"/>
          <w:szCs w:val="22"/>
        </w:rPr>
        <w:t>, Donald J Davidson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="00EE2822" w:rsidRPr="00BD4965">
        <w:rPr>
          <w:rFonts w:ascii="Arial" w:hAnsi="Arial" w:cs="Arial"/>
          <w:sz w:val="22"/>
          <w:szCs w:val="22"/>
        </w:rPr>
        <w:t>and Emily Gwyer Findlay</w:t>
      </w:r>
      <w:r w:rsidR="00EE2822" w:rsidRPr="00BD4965">
        <w:rPr>
          <w:rFonts w:ascii="Arial" w:hAnsi="Arial" w:cs="Arial"/>
          <w:sz w:val="22"/>
          <w:szCs w:val="22"/>
          <w:vertAlign w:val="superscript"/>
        </w:rPr>
        <w:t xml:space="preserve">1 </w:t>
      </w:r>
    </w:p>
    <w:sectPr w:rsidR="009C5FF4" w:rsidRPr="00A1592B" w:rsidSect="00A15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5B3"/>
    <w:rsid w:val="00016085"/>
    <w:rsid w:val="00021094"/>
    <w:rsid w:val="00041139"/>
    <w:rsid w:val="00042804"/>
    <w:rsid w:val="00056B36"/>
    <w:rsid w:val="0007138D"/>
    <w:rsid w:val="00071D95"/>
    <w:rsid w:val="00072613"/>
    <w:rsid w:val="00072F7E"/>
    <w:rsid w:val="000772EF"/>
    <w:rsid w:val="00091DE7"/>
    <w:rsid w:val="000A72F5"/>
    <w:rsid w:val="000B62BF"/>
    <w:rsid w:val="000C5B5A"/>
    <w:rsid w:val="000D635B"/>
    <w:rsid w:val="000D6DED"/>
    <w:rsid w:val="000D74E9"/>
    <w:rsid w:val="00151FE6"/>
    <w:rsid w:val="00163797"/>
    <w:rsid w:val="00164BC0"/>
    <w:rsid w:val="001751D3"/>
    <w:rsid w:val="001A0C34"/>
    <w:rsid w:val="001A42DC"/>
    <w:rsid w:val="001C7CC2"/>
    <w:rsid w:val="001D747D"/>
    <w:rsid w:val="0020115E"/>
    <w:rsid w:val="00223EA7"/>
    <w:rsid w:val="00283588"/>
    <w:rsid w:val="00285C2F"/>
    <w:rsid w:val="0029316B"/>
    <w:rsid w:val="002A20D7"/>
    <w:rsid w:val="002A2C78"/>
    <w:rsid w:val="002B7454"/>
    <w:rsid w:val="002C4B8B"/>
    <w:rsid w:val="00312621"/>
    <w:rsid w:val="003210F9"/>
    <w:rsid w:val="003276E5"/>
    <w:rsid w:val="003479E9"/>
    <w:rsid w:val="00370864"/>
    <w:rsid w:val="00370C6D"/>
    <w:rsid w:val="00373283"/>
    <w:rsid w:val="003777A8"/>
    <w:rsid w:val="00382C86"/>
    <w:rsid w:val="003840FA"/>
    <w:rsid w:val="003A6BCA"/>
    <w:rsid w:val="003B4E74"/>
    <w:rsid w:val="003F7034"/>
    <w:rsid w:val="00412AFE"/>
    <w:rsid w:val="00437B1C"/>
    <w:rsid w:val="004575F3"/>
    <w:rsid w:val="00470D6C"/>
    <w:rsid w:val="004A7459"/>
    <w:rsid w:val="004D71C2"/>
    <w:rsid w:val="004E70E9"/>
    <w:rsid w:val="004E751B"/>
    <w:rsid w:val="005021F5"/>
    <w:rsid w:val="00503556"/>
    <w:rsid w:val="005100D4"/>
    <w:rsid w:val="00510673"/>
    <w:rsid w:val="00527FA9"/>
    <w:rsid w:val="00557E54"/>
    <w:rsid w:val="00564E78"/>
    <w:rsid w:val="00566757"/>
    <w:rsid w:val="005668ED"/>
    <w:rsid w:val="005C2202"/>
    <w:rsid w:val="005F413B"/>
    <w:rsid w:val="00610A4F"/>
    <w:rsid w:val="00623C30"/>
    <w:rsid w:val="00647C17"/>
    <w:rsid w:val="00647FED"/>
    <w:rsid w:val="00654823"/>
    <w:rsid w:val="00671B53"/>
    <w:rsid w:val="00684FF6"/>
    <w:rsid w:val="006944E2"/>
    <w:rsid w:val="006956F2"/>
    <w:rsid w:val="006A5E9B"/>
    <w:rsid w:val="006C16DF"/>
    <w:rsid w:val="006C3524"/>
    <w:rsid w:val="006C3A5C"/>
    <w:rsid w:val="006D5312"/>
    <w:rsid w:val="006E35B3"/>
    <w:rsid w:val="006E3C73"/>
    <w:rsid w:val="007044E1"/>
    <w:rsid w:val="00705B9D"/>
    <w:rsid w:val="00722EB5"/>
    <w:rsid w:val="00725195"/>
    <w:rsid w:val="00793D39"/>
    <w:rsid w:val="007D4C71"/>
    <w:rsid w:val="007D6D53"/>
    <w:rsid w:val="00812E6C"/>
    <w:rsid w:val="00830D66"/>
    <w:rsid w:val="008331C7"/>
    <w:rsid w:val="00847F9F"/>
    <w:rsid w:val="0086610D"/>
    <w:rsid w:val="008677BF"/>
    <w:rsid w:val="00883062"/>
    <w:rsid w:val="00895D66"/>
    <w:rsid w:val="008B50B1"/>
    <w:rsid w:val="008B62F2"/>
    <w:rsid w:val="008C3EDF"/>
    <w:rsid w:val="008F5FAB"/>
    <w:rsid w:val="00916253"/>
    <w:rsid w:val="00917ECD"/>
    <w:rsid w:val="0093715A"/>
    <w:rsid w:val="009A0A01"/>
    <w:rsid w:val="009C5841"/>
    <w:rsid w:val="009C5FF4"/>
    <w:rsid w:val="009E10BF"/>
    <w:rsid w:val="009F38C2"/>
    <w:rsid w:val="00A03A4B"/>
    <w:rsid w:val="00A107BF"/>
    <w:rsid w:val="00A1592B"/>
    <w:rsid w:val="00A15B72"/>
    <w:rsid w:val="00A853DE"/>
    <w:rsid w:val="00AA5A3D"/>
    <w:rsid w:val="00AD48D3"/>
    <w:rsid w:val="00B11279"/>
    <w:rsid w:val="00B22751"/>
    <w:rsid w:val="00B22F0E"/>
    <w:rsid w:val="00B44442"/>
    <w:rsid w:val="00B4662F"/>
    <w:rsid w:val="00B67E52"/>
    <w:rsid w:val="00B74814"/>
    <w:rsid w:val="00B9100F"/>
    <w:rsid w:val="00BC100C"/>
    <w:rsid w:val="00BC17C8"/>
    <w:rsid w:val="00BC60F2"/>
    <w:rsid w:val="00BE35A4"/>
    <w:rsid w:val="00BF5583"/>
    <w:rsid w:val="00C1739B"/>
    <w:rsid w:val="00C2575B"/>
    <w:rsid w:val="00C30637"/>
    <w:rsid w:val="00C3098F"/>
    <w:rsid w:val="00C605A6"/>
    <w:rsid w:val="00C607D9"/>
    <w:rsid w:val="00C60BA1"/>
    <w:rsid w:val="00C712E7"/>
    <w:rsid w:val="00C85CB3"/>
    <w:rsid w:val="00C85F60"/>
    <w:rsid w:val="00C931DB"/>
    <w:rsid w:val="00CC46EF"/>
    <w:rsid w:val="00CD1765"/>
    <w:rsid w:val="00CE7302"/>
    <w:rsid w:val="00D04574"/>
    <w:rsid w:val="00D201E5"/>
    <w:rsid w:val="00D23F8E"/>
    <w:rsid w:val="00D274DB"/>
    <w:rsid w:val="00D54DED"/>
    <w:rsid w:val="00D83966"/>
    <w:rsid w:val="00D94631"/>
    <w:rsid w:val="00DA72B5"/>
    <w:rsid w:val="00DD1FF8"/>
    <w:rsid w:val="00DD6B56"/>
    <w:rsid w:val="00DF5514"/>
    <w:rsid w:val="00DF5A06"/>
    <w:rsid w:val="00E06C6B"/>
    <w:rsid w:val="00E1289B"/>
    <w:rsid w:val="00E7678D"/>
    <w:rsid w:val="00E90BAC"/>
    <w:rsid w:val="00E96C21"/>
    <w:rsid w:val="00EB59D5"/>
    <w:rsid w:val="00EE2822"/>
    <w:rsid w:val="00F00B4F"/>
    <w:rsid w:val="00F02492"/>
    <w:rsid w:val="00F074F1"/>
    <w:rsid w:val="00F16A06"/>
    <w:rsid w:val="00F26354"/>
    <w:rsid w:val="00F627B3"/>
    <w:rsid w:val="00FC238D"/>
    <w:rsid w:val="00FC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7920F"/>
  <w15:chartTrackingRefBased/>
  <w15:docId w15:val="{E845F480-2260-1D42-A485-DBB47FAD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5B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38D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2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38D"/>
    <w:pPr>
      <w:keepNext/>
      <w:keepLines/>
      <w:spacing w:before="40" w:line="36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38D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38D"/>
    <w:rPr>
      <w:rFonts w:ascii="Arial" w:eastAsiaTheme="majorEastAsia" w:hAnsi="Arial" w:cstheme="majorBidi"/>
      <w:b/>
      <w:color w:val="000000" w:themeColor="text1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138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38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07138D"/>
    <w:pPr>
      <w:spacing w:line="360" w:lineRule="auto"/>
      <w:ind w:left="720"/>
      <w:contextualSpacing/>
    </w:pPr>
    <w:rPr>
      <w:rFonts w:ascii="Arial" w:eastAsiaTheme="minorHAnsi" w:hAnsi="Arial" w:cstheme="minorBid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35B3"/>
  </w:style>
  <w:style w:type="table" w:styleId="TableGrid">
    <w:name w:val="Table Grid"/>
    <w:basedOn w:val="TableNormal"/>
    <w:uiPriority w:val="39"/>
    <w:rsid w:val="00BC1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8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Katie</dc:creator>
  <cp:keywords/>
  <dc:description/>
  <cp:lastModifiedBy>GWYER FINDLAY Emily</cp:lastModifiedBy>
  <cp:revision>3</cp:revision>
  <dcterms:created xsi:type="dcterms:W3CDTF">2022-07-24T06:22:00Z</dcterms:created>
  <dcterms:modified xsi:type="dcterms:W3CDTF">2022-07-24T06:29:00Z</dcterms:modified>
</cp:coreProperties>
</file>